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2E6" w:rsidRDefault="00E722E6" w:rsidP="00E722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Table 1. Description of sample countries and organisations (n=40)</w:t>
      </w:r>
    </w:p>
    <w:tbl>
      <w:tblPr>
        <w:tblW w:w="88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7765"/>
        <w:gridCol w:w="1080"/>
      </w:tblGrid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BE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BE"/>
              </w:rPr>
              <w:t>Canada</w:t>
            </w:r>
          </w:p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</w:pPr>
            <w:r w:rsidRPr="00FD523F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  Institut national D’excellence en santé et services sociaux (INESSS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 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British Columbia Health Technology Assessment Office (BC HTAC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mallCaps/>
                <w:color w:val="0A0A0A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anadian Agency for Drugs and Technologies in Health (CADTH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ntario Genetics Advisory Committee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ublic Health Ontario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 of Calgar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ted Kingdom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fldChar w:fldCharType="begin"/>
            </w:r>
            <w:r>
              <w:instrText xml:space="preserve"> HYPERLINK "https://www.nice.org.uk/" </w:instrText>
            </w:r>
            <w:r>
              <w:fldChar w:fldCharType="separate"/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The National Institute for Health and Care Excellence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 of Glasgow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lth Technology Wales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lthcare improvement Scotland (SMC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cottish Health Technology Group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cottish Medicines Consort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stralia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delaide Health Technology Assessment (AHTA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he Australian National University (ANU)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dical Services Advisory Committee (MSAC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iwan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Drug Evaluation – HTA Division (CDE/HTA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A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stitute for Clinical and Economic Review (ICER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 Netherlands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ational Health Care Institute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Radboudumc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Medical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 Africa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alth Economics and Epidemiology Research Office (HE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RO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rmany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für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Qualität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Wirtschaftlichkeit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Gesundheitswesen</w:t>
            </w:r>
            <w:proofErr w:type="spellEnd"/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IQWI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eece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 of Peloponne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land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gency of Health Technology Assessment and Tariff Syste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E722E6" w:rsidTr="00CF7B94">
        <w:tc>
          <w:tcPr>
            <w:tcW w:w="7765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ain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color w:val="4D5156"/>
                <w:sz w:val="24"/>
                <w:szCs w:val="24"/>
                <w:highlight w:val="white"/>
              </w:rPr>
              <w:t xml:space="preserve"> 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>Basque Office for Health Technology Assessment (OSTEBA-HTA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722E6" w:rsidRPr="00FD523F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52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E722E6" w:rsidRPr="00265303" w:rsidRDefault="00E722E6" w:rsidP="00CF7B94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653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</w:p>
        </w:tc>
      </w:tr>
    </w:tbl>
    <w:p w:rsidR="00E722E6" w:rsidRDefault="00E722E6" w:rsidP="00E722E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440CD" w:rsidRDefault="007440CD" w:rsidP="00E722E6">
      <w:bookmarkStart w:id="0" w:name="_GoBack"/>
      <w:bookmarkEnd w:id="0"/>
    </w:p>
    <w:sectPr w:rsidR="00744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2E6"/>
    <w:rsid w:val="007440CD"/>
    <w:rsid w:val="00E7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A924"/>
  <w15:chartTrackingRefBased/>
  <w15:docId w15:val="{625B0B51-E277-4DAA-9A52-2C8CA697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2E6"/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igsmann, Mickaël (HSR)</dc:creator>
  <cp:keywords/>
  <dc:description/>
  <cp:lastModifiedBy>Hiligsmann, Mickaël (HSR)</cp:lastModifiedBy>
  <cp:revision>1</cp:revision>
  <dcterms:created xsi:type="dcterms:W3CDTF">2023-11-23T10:35:00Z</dcterms:created>
  <dcterms:modified xsi:type="dcterms:W3CDTF">2023-11-23T10:35:00Z</dcterms:modified>
</cp:coreProperties>
</file>